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ind w:right="2351" w:hanging="0"/>
        <w:rPr/>
      </w:pPr>
      <w:r>
        <w:rPr>
          <w:rFonts w:eastAsia="Times New Roman"/>
          <w:b/>
          <w:kern w:val="0"/>
          <w:lang w:eastAsia="zh-CN"/>
        </w:rPr>
        <w:t xml:space="preserve">Table S3. Gene ontology analysis of all genes within ±1Mbp of top GWAS signals: rs7583877/ </w:t>
      </w:r>
      <w:r>
        <w:rPr>
          <w:rFonts w:eastAsia="Times New Roman"/>
          <w:b/>
          <w:i/>
          <w:kern w:val="0"/>
          <w:lang w:eastAsia="zh-CN"/>
        </w:rPr>
        <w:t>AFF3</w:t>
      </w:r>
      <w:r>
        <w:rPr>
          <w:rFonts w:eastAsia="Times New Roman"/>
          <w:b/>
          <w:kern w:val="0"/>
          <w:lang w:eastAsia="zh-CN"/>
        </w:rPr>
        <w:t xml:space="preserve">; rs12437854/ 15q26; rs7588550/ </w:t>
      </w:r>
      <w:r>
        <w:rPr>
          <w:rFonts w:eastAsia="Times New Roman"/>
          <w:b/>
          <w:i/>
          <w:kern w:val="0"/>
          <w:lang w:eastAsia="zh-CN"/>
        </w:rPr>
        <w:t>ERBB4</w:t>
      </w:r>
      <w:r>
        <w:rPr>
          <w:rFonts w:eastAsia="Times New Roman"/>
          <w:b/>
          <w:kern w:val="0"/>
          <w:lang w:eastAsia="zh-CN"/>
        </w:rPr>
        <w:t>.</w:t>
      </w:r>
    </w:p>
    <w:p>
      <w:pPr>
        <w:pStyle w:val="Normal"/>
        <w:rPr>
          <w:rFonts w:eastAsia="Times New Roman"/>
          <w:b/>
          <w:b/>
          <w:kern w:val="0"/>
          <w:lang w:val="en-IE" w:eastAsia="zh-CN"/>
        </w:rPr>
      </w:pPr>
      <w:r>
        <w:rPr>
          <w:rFonts w:eastAsia="Times New Roman"/>
          <w:b/>
          <w:kern w:val="0"/>
          <w:lang w:val="en-IE" w:eastAsia="zh-CN"/>
        </w:rPr>
      </w:r>
    </w:p>
    <w:tbl>
      <w:tblPr>
        <w:tblW w:w="4900" w:type="pct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3"/>
        <w:gridCol w:w="976"/>
        <w:gridCol w:w="5520"/>
        <w:gridCol w:w="891"/>
      </w:tblGrid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Annotation Cluster 1</w:t>
            </w:r>
          </w:p>
        </w:tc>
        <w:tc>
          <w:tcPr>
            <w:tcW w:w="738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Enrichment Score: 0.46</w:t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ategory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ount</w:t>
            </w:r>
          </w:p>
        </w:tc>
        <w:tc>
          <w:tcPr>
            <w:tcW w:w="5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enes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ind w:left="-169" w:hanging="0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32555~purine ribonucleotide 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ERBB4, CHD2, EIF5B, SPAG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32553~ribonucleotide 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ERBB4, CHD2, EIF5B, SPAG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nucleotide-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ERBB4, CHD2, EIF5B, SPAG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17076~purine nucleotide 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ERBB4, CHD2, EIF5B, SPAG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00166~nucleotide 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ERBB4, CHD2, EIF5B, SPAG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Annotation Cluster 2</w:t>
            </w:r>
          </w:p>
        </w:tc>
        <w:tc>
          <w:tcPr>
            <w:tcW w:w="738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Enrichment Score: 0.29</w:t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ategory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ount</w:t>
            </w:r>
          </w:p>
        </w:tc>
        <w:tc>
          <w:tcPr>
            <w:tcW w:w="5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enes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dna-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5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REV1, CHD2, AFF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03677~DNA 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5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REV1, CHD2, AFF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06357~regulation of transcription from RNA polymerase II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CHD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nucleu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6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sv-S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sv-SE" w:eastAsia="en-IE"/>
              </w:rPr>
              <w:t>NPAS2, IKZF2, REV1, CHD2, TSGA10, AFF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transcription regulat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AFF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Transcript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AFF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06355~regulation of transcription, DNA-dependen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CHD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45449~regulation of transcript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CHD2, AFF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51252~regulation of RNA metabolic proces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CHD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06350~transcript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NPAS2, IKZF2, AFF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Annotation Cluster 3</w:t>
            </w:r>
          </w:p>
        </w:tc>
        <w:tc>
          <w:tcPr>
            <w:tcW w:w="738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Enrichment Score: 0.24</w:t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ategory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ount</w:t>
            </w:r>
          </w:p>
        </w:tc>
        <w:tc>
          <w:tcPr>
            <w:tcW w:w="5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enes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signa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6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sv-S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sv-SE" w:eastAsia="en-IE"/>
              </w:rPr>
              <w:t>RGMA, FAM174B, ERBB4, LYG2, LYG1, NMS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signal peptid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6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sv-S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sv-SE" w:eastAsia="en-IE"/>
              </w:rPr>
              <w:t>RGMA, FAM174B, ERBB4, LYG2, LYG1, NMS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Secre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LYG2, LYG1, NMS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05576~extracellular reg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LYG2, LYG1, NMS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disulfide bon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ERBB4, LYG2, LYG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disulfide bon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ERBB4, LYG2, LYG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Annotation Cluster 4</w:t>
            </w:r>
          </w:p>
        </w:tc>
        <w:tc>
          <w:tcPr>
            <w:tcW w:w="738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Enrichment Score: 0.059</w:t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ategory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ount</w:t>
            </w:r>
          </w:p>
        </w:tc>
        <w:tc>
          <w:tcPr>
            <w:tcW w:w="5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enes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alternative splic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8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RGMA, MCTP2, IKZF2, REV1, ERBB4, CHD2, MRPL30, LONRF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splice varian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8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RGMA, MCTP2, IKZF2, REV1, ERBB4, CHD2, MRPL30, LONRF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46872~metal ion 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MCTP2, IKZF2, REV1, LONRF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43169~cation 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MCTP2, IKZF2, REV1, LONRF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43167~ion 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MCTP2, IKZF2, REV1, LONRF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metal-bind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IKZF2, REV1, LONRF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Annotation Cluster 5</w:t>
            </w:r>
          </w:p>
        </w:tc>
        <w:tc>
          <w:tcPr>
            <w:tcW w:w="738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en-IE" w:eastAsia="en-IE"/>
              </w:rPr>
              <w:t>Enrichment Score: 0.040</w:t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ategory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Count</w:t>
            </w:r>
          </w:p>
        </w:tc>
        <w:tc>
          <w:tcPr>
            <w:tcW w:w="5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enes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membra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7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sv-S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sv-SE" w:eastAsia="en-IE"/>
              </w:rPr>
              <w:t>RGMA, FAM174B, MCTP2, CHST10, ERBB4, TSGA10, MITD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31224~intrinsic to membra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5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sv-S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sv-SE" w:eastAsia="en-IE"/>
              </w:rPr>
              <w:t>RGMA, FAM174B, MCTP2, CHST10, ERBB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lycosylation site:N-linked (GlcNAc...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RGMA, FAM174B, CHST10, ERBB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lycoprote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RGMA, FAM174B, CHST10, ERBB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topological domain:Cytoplasm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3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FAM174B, CHST10, ERBB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GO:0016021~integral to membra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FAM174B, MCTP2, CHST10, ERBB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53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transmembrane reg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FAM174B, MCTP2, CHST10, ERBB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5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transmembrane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4</w:t>
            </w:r>
          </w:p>
        </w:tc>
        <w:tc>
          <w:tcPr>
            <w:tcW w:w="5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2"/>
                <w:szCs w:val="22"/>
                <w:lang w:val="en-IE" w:eastAsia="en-IE"/>
              </w:rPr>
              <w:t>FAM174B, MCTP2, CHST10, ERBB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2700" w:type="dxa"/>
            <w:gridSpan w:val="4"/>
            <w:vMerge w:val="restart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  <w:t xml:space="preserve">*Input gene list of all genes flanking the top three GWAS signals within a 1Mbp window either side of the signal (n=24) for DAVID Gene Ontology Analysis(http://david.abcc.ncifcrf.gov/). Background gene list for comparison was the DAVID default human whole genome background. </w:t>
            </w:r>
          </w:p>
        </w:tc>
      </w:tr>
      <w:tr>
        <w:trPr>
          <w:trHeight w:val="300" w:hRule="atLeast"/>
        </w:trPr>
        <w:tc>
          <w:tcPr>
            <w:tcW w:w="12700" w:type="dxa"/>
            <w:gridSpan w:val="4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</w:tr>
      <w:tr>
        <w:trPr>
          <w:trHeight w:val="300" w:hRule="atLeast"/>
        </w:trPr>
        <w:tc>
          <w:tcPr>
            <w:tcW w:w="12700" w:type="dxa"/>
            <w:gridSpan w:val="4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en-IE" w:eastAsia="en-IE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en-IE" w:eastAsia="en-IE"/>
              </w:rPr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11:00Z</dcterms:created>
  <dc:creator>Niina Sandholm</dc:creator>
  <dc:description/>
  <cp:keywords/>
  <dc:language>en-US</dc:language>
  <cp:lastModifiedBy>Niina Sandholm</cp:lastModifiedBy>
  <dcterms:modified xsi:type="dcterms:W3CDTF">2012-07-26T07:12:00Z</dcterms:modified>
  <cp:revision>3</cp:revision>
  <dc:subject/>
  <dc:title/>
</cp:coreProperties>
</file>